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7031C" w:rsidRPr="0083044F" w:rsidRDefault="00E7031C">
      <w:pPr>
        <w:rPr>
          <w:b/>
        </w:rPr>
      </w:pPr>
      <w:bookmarkStart w:id="0" w:name="_GoBack"/>
      <w:r w:rsidRPr="0083044F">
        <w:rPr>
          <w:b/>
        </w:rPr>
        <w:t>Supplementary information</w:t>
      </w:r>
    </w:p>
    <w:p w:rsidR="00E7031C" w:rsidRDefault="00E7031C"/>
    <w:p w:rsidR="00A17104" w:rsidRDefault="00E7031C">
      <w:r>
        <w:rPr>
          <w:rFonts w:ascii="Segoe UI" w:hAnsi="Segoe UI" w:cs="Segoe UI"/>
          <w:b/>
          <w:noProof/>
          <w:color w:val="0070C0"/>
          <w:sz w:val="21"/>
          <w:szCs w:val="21"/>
          <w:lang w:val="en-US"/>
        </w:rPr>
        <w:drawing>
          <wp:inline distT="0" distB="0" distL="0" distR="0" wp14:anchorId="3C77B605" wp14:editId="578EBF4C">
            <wp:extent cx="5726430" cy="2016125"/>
            <wp:effectExtent l="0" t="0" r="7620" b="3175"/>
            <wp:docPr id="1" name="Obraz 1" descr="C:\Users\js2238\OneDrive - Politechnika Łódzka\LLSM - edycja publikacji\2023 kolejna\2023 05 31 Sci Rep\do odpowiedzi\Fig Supp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js2238\OneDrive - Politechnika Łódzka\LLSM - edycja publikacji\2023 kolejna\2023 05 31 Sci Rep\do odpowiedzi\Fig Supp 1.tif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6430" cy="2016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7031C" w:rsidRDefault="00BA587B" w:rsidP="00E7031C">
      <w:pPr>
        <w:jc w:val="both"/>
      </w:pPr>
      <w:r>
        <w:rPr>
          <w:b/>
        </w:rPr>
        <w:t xml:space="preserve">Supplementary </w:t>
      </w:r>
      <w:r w:rsidR="00E7031C" w:rsidRPr="00E7031C">
        <w:rPr>
          <w:b/>
        </w:rPr>
        <w:t>Figure 1.</w:t>
      </w:r>
      <w:r w:rsidR="00E7031C">
        <w:t xml:space="preserve"> Raman spectra of retinol, retinoic acid, retinyl palmitate, oxidized and reduced form of cytochrome c (0.46 </w:t>
      </w:r>
      <w:proofErr w:type="spellStart"/>
      <w:r w:rsidR="00F8050F">
        <w:t>m</w:t>
      </w:r>
      <w:r w:rsidR="00E7031C">
        <w:t>M</w:t>
      </w:r>
      <w:proofErr w:type="spellEnd"/>
      <w:r w:rsidR="00F8050F">
        <w:t xml:space="preserve"> of cytochrome </w:t>
      </w:r>
      <w:r w:rsidR="00F8050F" w:rsidRPr="00F8050F">
        <w:rPr>
          <w:i/>
        </w:rPr>
        <w:t>c</w:t>
      </w:r>
      <w:r w:rsidR="00E7031C">
        <w:t xml:space="preserve"> in PBS solutions, r</w:t>
      </w:r>
      <w:r w:rsidR="00E7031C" w:rsidRPr="00E7031C">
        <w:t>eduction agent NaBH</w:t>
      </w:r>
      <w:r w:rsidR="00E7031C" w:rsidRPr="00E7031C">
        <w:rPr>
          <w:vertAlign w:val="subscript"/>
        </w:rPr>
        <w:t>4</w:t>
      </w:r>
      <w:r w:rsidR="00E7031C" w:rsidRPr="00E7031C">
        <w:t xml:space="preserve"> in tenfold excess</w:t>
      </w:r>
      <w:r w:rsidR="00E7031C">
        <w:t>). 532 nm, 10 mW, 0.5 second, 10 accumulations.</w:t>
      </w:r>
    </w:p>
    <w:p w:rsidR="0083044F" w:rsidRDefault="0083044F" w:rsidP="00E7031C">
      <w:pPr>
        <w:jc w:val="both"/>
      </w:pPr>
    </w:p>
    <w:p w:rsidR="0083044F" w:rsidRDefault="0083044F" w:rsidP="0083044F">
      <w:pPr>
        <w:rPr>
          <w:rFonts w:ascii="Segoe UI" w:hAnsi="Segoe UI" w:cs="Segoe UI"/>
          <w:sz w:val="21"/>
          <w:szCs w:val="21"/>
        </w:rPr>
      </w:pPr>
      <w:r>
        <w:rPr>
          <w:rFonts w:ascii="Segoe UI" w:hAnsi="Segoe UI" w:cs="Segoe UI"/>
          <w:noProof/>
          <w:sz w:val="21"/>
          <w:szCs w:val="21"/>
          <w:lang w:val="en-US"/>
        </w:rPr>
        <w:drawing>
          <wp:inline distT="0" distB="0" distL="0" distR="0" wp14:anchorId="6AF031F0" wp14:editId="1BB8B748">
            <wp:extent cx="4421928" cy="3815862"/>
            <wp:effectExtent l="0" t="0" r="0" b="0"/>
            <wp:docPr id="2" name="Obraz 2" descr="C:\Users\js2238\OneDrive - Politechnika Łódzka\LLSM - edycja publikacji\2023 kolejna\2023 05 31 Sci Rep\do odpowiedzi\Fig Supp 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js2238\OneDrive - Politechnika Łódzka\LLSM - edycja publikacji\2023 kolejna\2023 05 31 Sci Rep\do odpowiedzi\Fig Supp 2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25960" cy="38193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3044F" w:rsidRPr="0083044F" w:rsidRDefault="00BA587B" w:rsidP="0083044F">
      <w:pPr>
        <w:jc w:val="both"/>
      </w:pPr>
      <w:r>
        <w:rPr>
          <w:b/>
        </w:rPr>
        <w:t xml:space="preserve">Supplementary </w:t>
      </w:r>
      <w:r w:rsidR="0083044F" w:rsidRPr="0083044F">
        <w:rPr>
          <w:b/>
        </w:rPr>
        <w:t>Figure 2.</w:t>
      </w:r>
      <w:r w:rsidR="0083044F" w:rsidRPr="0083044F">
        <w:t xml:space="preserve"> Raman images and individual clusters of SK-BR-3 (without and with supplementation of </w:t>
      </w:r>
      <w:r w:rsidR="0083044F">
        <w:t>50 </w:t>
      </w:r>
      <w:r w:rsidR="0083044F" w:rsidRPr="0083044F">
        <w:rPr>
          <w:rFonts w:ascii="Symbol" w:hAnsi="Symbol"/>
        </w:rPr>
        <w:t></w:t>
      </w:r>
      <w:r w:rsidR="0083044F" w:rsidRPr="0083044F">
        <w:t>M retinoic acid).</w:t>
      </w:r>
      <w:r w:rsidR="00F8050F">
        <w:t xml:space="preserve"> White scale bar of 10 </w:t>
      </w:r>
      <w:r w:rsidR="00F8050F" w:rsidRPr="00F8050F">
        <w:rPr>
          <w:rFonts w:ascii="Symbol" w:hAnsi="Symbol"/>
        </w:rPr>
        <w:t></w:t>
      </w:r>
      <w:r w:rsidR="00F8050F">
        <w:t>m.</w:t>
      </w:r>
    </w:p>
    <w:bookmarkEnd w:id="0"/>
    <w:p w:rsidR="0083044F" w:rsidRDefault="0083044F" w:rsidP="00E7031C">
      <w:pPr>
        <w:jc w:val="both"/>
      </w:pPr>
    </w:p>
    <w:sectPr w:rsidR="0083044F" w:rsidSect="00BD110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ewMLAAMkwNzY1NLJV0lIJTi4sz8/NACgxrAW9uOrMsAAAA"/>
  </w:docVars>
  <w:rsids>
    <w:rsidRoot w:val="00E17275"/>
    <w:rsid w:val="0025621C"/>
    <w:rsid w:val="005203D0"/>
    <w:rsid w:val="0056039D"/>
    <w:rsid w:val="0083044F"/>
    <w:rsid w:val="00BA587B"/>
    <w:rsid w:val="00BD1104"/>
    <w:rsid w:val="00E17275"/>
    <w:rsid w:val="00E7031C"/>
    <w:rsid w:val="00F8050F"/>
    <w:rsid w:val="00FA06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975D4DC-13E5-44A7-B548-847DAD53B7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66</Words>
  <Characters>380</Characters>
  <Application>Microsoft Office Word</Application>
  <DocSecurity>0</DocSecurity>
  <Lines>3</Lines>
  <Paragraphs>1</Paragraphs>
  <ScaleCrop>false</ScaleCrop>
  <Company>Microsoft</Company>
  <LinksUpToDate>false</LinksUpToDate>
  <CharactersWithSpaces>4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kub Surmaki</dc:creator>
  <cp:keywords/>
  <dc:description/>
  <cp:lastModifiedBy>Vanitha M.</cp:lastModifiedBy>
  <cp:revision>6</cp:revision>
  <dcterms:created xsi:type="dcterms:W3CDTF">2023-08-21T08:40:00Z</dcterms:created>
  <dcterms:modified xsi:type="dcterms:W3CDTF">2023-09-08T07:28:00Z</dcterms:modified>
</cp:coreProperties>
</file>